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AD8F4" w14:textId="77777777" w:rsidR="00A722B6" w:rsidRDefault="00A722B6" w:rsidP="00A722B6">
      <w:pPr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Additional File 1</w:t>
      </w:r>
    </w:p>
    <w:p w14:paraId="4DC1CFAC" w14:textId="77777777" w:rsidR="00A722B6" w:rsidRPr="00013770" w:rsidRDefault="00A722B6" w:rsidP="00A722B6">
      <w:pPr>
        <w:jc w:val="both"/>
        <w:rPr>
          <w:rFonts w:cstheme="minorHAnsi"/>
          <w:b/>
          <w:sz w:val="20"/>
          <w:szCs w:val="20"/>
          <w:lang w:val="en-US"/>
        </w:rPr>
      </w:pPr>
    </w:p>
    <w:p w14:paraId="1F48DAD2" w14:textId="77777777" w:rsidR="00A722B6" w:rsidRPr="00D036C0" w:rsidRDefault="00A722B6" w:rsidP="00A722B6">
      <w:pPr>
        <w:jc w:val="both"/>
        <w:rPr>
          <w:rFonts w:cstheme="minorHAnsi"/>
          <w:b/>
          <w:bCs/>
          <w:sz w:val="20"/>
          <w:szCs w:val="20"/>
          <w:lang w:val="en-US"/>
        </w:rPr>
      </w:pPr>
      <w:r w:rsidRPr="00D036C0">
        <w:rPr>
          <w:rFonts w:cstheme="minorHAnsi"/>
          <w:b/>
          <w:bCs/>
          <w:sz w:val="20"/>
          <w:szCs w:val="20"/>
          <w:lang w:val="en-US"/>
        </w:rPr>
        <w:t>Antibodies for T-cell identification</w:t>
      </w:r>
    </w:p>
    <w:p w14:paraId="48FF5BE4" w14:textId="77777777" w:rsidR="00A722B6" w:rsidRDefault="00A722B6" w:rsidP="00A722B6">
      <w:pPr>
        <w:jc w:val="both"/>
        <w:rPr>
          <w:rFonts w:cstheme="minorHAnsi"/>
          <w:sz w:val="20"/>
          <w:szCs w:val="20"/>
          <w:lang w:val="en-US"/>
        </w:rPr>
      </w:pPr>
    </w:p>
    <w:p w14:paraId="07751D1D" w14:textId="77777777" w:rsidR="00A722B6" w:rsidRPr="00EF2920" w:rsidRDefault="00A722B6" w:rsidP="00A722B6">
      <w:pPr>
        <w:jc w:val="both"/>
        <w:rPr>
          <w:rFonts w:cstheme="minorHAnsi"/>
          <w:sz w:val="18"/>
          <w:szCs w:val="18"/>
          <w:lang w:val="en-US"/>
        </w:rPr>
      </w:pPr>
      <w:r w:rsidRPr="005B1901">
        <w:rPr>
          <w:rFonts w:cstheme="minorHAnsi"/>
          <w:sz w:val="20"/>
          <w:szCs w:val="20"/>
          <w:lang w:val="en-US"/>
        </w:rPr>
        <w:t>Effector T-cell identification</w:t>
      </w:r>
      <w:r w:rsidRPr="00EF2920">
        <w:rPr>
          <w:rFonts w:cstheme="minorHAnsi"/>
          <w:sz w:val="18"/>
          <w:szCs w:val="18"/>
          <w:lang w:val="en-US"/>
        </w:rPr>
        <w:t xml:space="preserve">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32"/>
        <w:gridCol w:w="2442"/>
      </w:tblGrid>
      <w:tr w:rsidR="00A722B6" w:rsidRPr="00EF2920" w14:paraId="67DD2ACB" w14:textId="77777777" w:rsidTr="00D036C0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32EA8880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Antibod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fluorochrome 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6A835B5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</w:tcPr>
          <w:p w14:paraId="4C54AF7D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Manufacturer</w:t>
            </w:r>
          </w:p>
        </w:tc>
      </w:tr>
      <w:tr w:rsidR="00A722B6" w:rsidRPr="00EF2920" w14:paraId="7070857E" w14:textId="77777777" w:rsidTr="00D036C0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FAC87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3 – BV5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A7769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UCHT1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ABB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54AD99CD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BE1B13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4 – PE-Cy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3217BB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SK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695320A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500957A5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F2242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XCR3 – BV4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623F2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1C6/CXCR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A1E1B47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195CB833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744184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161 – BB7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4021FF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DX1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092589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B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Optibuild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A722B6" w:rsidRPr="00EF2920" w14:paraId="5C369A96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134A3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CR4 (CD194) – PE-CF5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0137AC6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1G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659C065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4941D793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D559AA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CR6 (CD196) – BV6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DD9B2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11A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4973E67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026F738B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F7FA4A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PDPN – AF6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49EB8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PDPN/143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7DE9E66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Novus Biologicals</w:t>
            </w:r>
          </w:p>
        </w:tc>
      </w:tr>
      <w:tr w:rsidR="00A722B6" w:rsidRPr="00EF2920" w14:paraId="26F98CEE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B04FBA" w14:textId="510B8C23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IL</w:t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 xml:space="preserve"> – BV7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EEF36D6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L16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A179D47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F2920">
              <w:rPr>
                <w:rFonts w:cstheme="minorHAnsi"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A722B6" w:rsidRPr="00EF2920" w14:paraId="593D11F3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A03BA9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IFN</w:t>
            </w:r>
            <w:r>
              <w:rPr>
                <w:rFonts w:cstheme="minorHAnsi"/>
                <w:sz w:val="18"/>
                <w:szCs w:val="18"/>
                <w:lang w:val="en-US"/>
              </w:rPr>
              <w:sym w:font="Symbol" w:char="F067"/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 xml:space="preserve"> – AF4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1D9AE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#2572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ECBBDCC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</w:tr>
      <w:tr w:rsidR="00A722B6" w:rsidRPr="00EF2920" w14:paraId="655E8753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E68520" w14:textId="4FB93B55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ROR</w:t>
            </w:r>
            <w:r>
              <w:rPr>
                <w:rFonts w:cstheme="minorHAnsi"/>
                <w:sz w:val="18"/>
                <w:szCs w:val="18"/>
                <w:lang w:val="en-US"/>
              </w:rPr>
              <w:sym w:font="Symbol" w:char="F067"/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 xml:space="preserve"> – AF7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8DDB0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#1181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118F43C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</w:tr>
    </w:tbl>
    <w:p w14:paraId="767A59C9" w14:textId="77777777" w:rsidR="00A722B6" w:rsidRPr="00EF2920" w:rsidRDefault="00A722B6" w:rsidP="00A722B6">
      <w:pPr>
        <w:jc w:val="both"/>
        <w:rPr>
          <w:rFonts w:cstheme="minorHAnsi"/>
          <w:sz w:val="18"/>
          <w:szCs w:val="18"/>
          <w:lang w:val="en-US"/>
        </w:rPr>
      </w:pPr>
    </w:p>
    <w:p w14:paraId="4ED35DAB" w14:textId="77777777" w:rsidR="00A722B6" w:rsidRPr="00EF2920" w:rsidRDefault="00A722B6" w:rsidP="00A722B6">
      <w:pPr>
        <w:jc w:val="both"/>
        <w:rPr>
          <w:rFonts w:cstheme="minorHAnsi"/>
          <w:sz w:val="18"/>
          <w:szCs w:val="18"/>
          <w:lang w:val="en-US"/>
        </w:rPr>
      </w:pPr>
      <w:r w:rsidRPr="005B1901">
        <w:rPr>
          <w:rFonts w:cstheme="minorHAnsi"/>
          <w:sz w:val="20"/>
          <w:szCs w:val="20"/>
          <w:lang w:val="en-US"/>
        </w:rPr>
        <w:t>T</w:t>
      </w:r>
      <w:r w:rsidRPr="005B1901">
        <w:rPr>
          <w:rFonts w:cstheme="minorHAnsi"/>
          <w:sz w:val="20"/>
          <w:szCs w:val="20"/>
          <w:vertAlign w:val="subscript"/>
          <w:lang w:val="en-US"/>
        </w:rPr>
        <w:t>reg</w:t>
      </w:r>
      <w:r w:rsidRPr="005B1901">
        <w:rPr>
          <w:rFonts w:cstheme="minorHAnsi"/>
          <w:sz w:val="20"/>
          <w:szCs w:val="20"/>
          <w:lang w:val="en-US"/>
        </w:rPr>
        <w:t xml:space="preserve"> cell identification</w:t>
      </w:r>
      <w:r w:rsidRPr="00EF2920">
        <w:rPr>
          <w:rFonts w:cstheme="minorHAnsi"/>
          <w:sz w:val="18"/>
          <w:szCs w:val="18"/>
          <w:lang w:val="en-US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32"/>
        <w:gridCol w:w="2253"/>
      </w:tblGrid>
      <w:tr w:rsidR="00A722B6" w:rsidRPr="00EF2920" w14:paraId="45D48692" w14:textId="77777777" w:rsidTr="00D036C0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1DBD4775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Antibody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– fluorochrome 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016B2149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05E88F77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Manufacturer</w:t>
            </w:r>
          </w:p>
        </w:tc>
      </w:tr>
      <w:tr w:rsidR="00A722B6" w:rsidRPr="00EF2920" w14:paraId="1F50702D" w14:textId="77777777" w:rsidTr="00D036C0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B792D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3 – BV5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45750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UCHT1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67919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264422E1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EC3BBF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4 – PE-Cy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0BD0093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SK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DCC00B6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3A6EC81C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EFAE6A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127 – BB7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A6EA6FA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HIL-7R-M2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2087B4C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772D979E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FFA82C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CD25 – BV4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E37D3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M-A25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A46BF8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  <w:tr w:rsidR="00A722B6" w:rsidRPr="00EF2920" w14:paraId="2C908EB2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1E8DD9" w14:textId="42D6E950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IL</w:t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 xml:space="preserve"> – BV7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3484A4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L1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FD15401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F2920">
              <w:rPr>
                <w:rFonts w:cstheme="minorHAnsi"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A722B6" w:rsidRPr="00EF2920" w14:paraId="47F6F0CF" w14:textId="77777777" w:rsidTr="00D036C0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BEFE75" w14:textId="1F92B4E5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ROR</w:t>
            </w:r>
            <w:r>
              <w:rPr>
                <w:rFonts w:cstheme="minorHAnsi"/>
                <w:sz w:val="18"/>
                <w:szCs w:val="18"/>
                <w:lang w:val="en-US"/>
              </w:rPr>
              <w:sym w:font="Symbol" w:char="F067"/>
            </w:r>
            <w:r w:rsidR="00F55844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EF2920">
              <w:rPr>
                <w:rFonts w:cstheme="minorHAnsi"/>
                <w:sz w:val="18"/>
                <w:szCs w:val="18"/>
                <w:lang w:val="en-US"/>
              </w:rPr>
              <w:t xml:space="preserve"> – AF7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34A664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#1181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0E04D01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R&amp;D Systems</w:t>
            </w:r>
          </w:p>
        </w:tc>
      </w:tr>
      <w:tr w:rsidR="00A722B6" w:rsidRPr="00EF2920" w14:paraId="795B74D2" w14:textId="77777777" w:rsidTr="00D036C0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1200B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FOXP3 – AF48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746F2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236A/E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9A2E9" w14:textId="77777777" w:rsidR="00A722B6" w:rsidRPr="00EF2920" w:rsidRDefault="00A722B6" w:rsidP="00D036C0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F2920">
              <w:rPr>
                <w:rFonts w:cstheme="minorHAnsi"/>
                <w:sz w:val="18"/>
                <w:szCs w:val="18"/>
                <w:lang w:val="en-US"/>
              </w:rPr>
              <w:t>BD Biosciences</w:t>
            </w:r>
          </w:p>
        </w:tc>
      </w:tr>
    </w:tbl>
    <w:p w14:paraId="449D94A0" w14:textId="77777777" w:rsidR="00A722B6" w:rsidRDefault="00A722B6" w:rsidP="00A722B6">
      <w:pPr>
        <w:jc w:val="both"/>
        <w:rPr>
          <w:rFonts w:cstheme="minorHAnsi"/>
          <w:sz w:val="18"/>
          <w:szCs w:val="18"/>
          <w:lang w:val="en-US"/>
        </w:rPr>
      </w:pPr>
    </w:p>
    <w:p w14:paraId="6C5B8D2C" w14:textId="77777777" w:rsidR="00A722B6" w:rsidRPr="00EF2920" w:rsidRDefault="00A722B6" w:rsidP="00A722B6">
      <w:pPr>
        <w:jc w:val="both"/>
        <w:rPr>
          <w:rFonts w:cstheme="minorHAnsi"/>
          <w:sz w:val="18"/>
          <w:szCs w:val="18"/>
          <w:lang w:val="en-US"/>
        </w:rPr>
      </w:pPr>
      <w:r w:rsidRPr="00EF2920">
        <w:rPr>
          <w:rFonts w:cstheme="minorHAnsi"/>
          <w:sz w:val="18"/>
          <w:szCs w:val="18"/>
          <w:lang w:val="en-US"/>
        </w:rPr>
        <w:t xml:space="preserve">* </w:t>
      </w:r>
      <w:r>
        <w:rPr>
          <w:rFonts w:cstheme="minorHAnsi"/>
          <w:sz w:val="18"/>
          <w:szCs w:val="18"/>
          <w:lang w:val="en-US"/>
        </w:rPr>
        <w:t>F</w:t>
      </w:r>
      <w:r w:rsidRPr="00EF2920">
        <w:rPr>
          <w:rFonts w:cstheme="minorHAnsi"/>
          <w:sz w:val="18"/>
          <w:szCs w:val="18"/>
          <w:lang w:val="en-US"/>
        </w:rPr>
        <w:t>ixable viability stain 575V (BD Biosciences)</w:t>
      </w:r>
      <w:r>
        <w:rPr>
          <w:rFonts w:cstheme="minorHAnsi"/>
          <w:sz w:val="18"/>
          <w:szCs w:val="18"/>
          <w:lang w:val="en-US"/>
        </w:rPr>
        <w:t xml:space="preserve"> was included within antibody panels</w:t>
      </w:r>
    </w:p>
    <w:p w14:paraId="0F43C307" w14:textId="55684A78" w:rsidR="00A722B6" w:rsidRDefault="00A722B6" w:rsidP="00A722B6">
      <w:pPr>
        <w:rPr>
          <w:b/>
          <w:sz w:val="20"/>
          <w:szCs w:val="20"/>
          <w:lang w:val="en-US"/>
        </w:rPr>
      </w:pPr>
    </w:p>
    <w:p w14:paraId="4768A8CD" w14:textId="77777777" w:rsidR="002E57D9" w:rsidRDefault="00297296"/>
    <w:sectPr w:rsidR="002E57D9" w:rsidSect="007E3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B6"/>
    <w:rsid w:val="00057AED"/>
    <w:rsid w:val="00074866"/>
    <w:rsid w:val="00091D5C"/>
    <w:rsid w:val="000D2221"/>
    <w:rsid w:val="000E7E5D"/>
    <w:rsid w:val="00116280"/>
    <w:rsid w:val="001568C3"/>
    <w:rsid w:val="001659AA"/>
    <w:rsid w:val="0017188D"/>
    <w:rsid w:val="00177D56"/>
    <w:rsid w:val="001D400A"/>
    <w:rsid w:val="001F45E4"/>
    <w:rsid w:val="00244B78"/>
    <w:rsid w:val="002636C9"/>
    <w:rsid w:val="00297296"/>
    <w:rsid w:val="002E0FCF"/>
    <w:rsid w:val="00301655"/>
    <w:rsid w:val="003A550A"/>
    <w:rsid w:val="003D3CE8"/>
    <w:rsid w:val="003D5FB7"/>
    <w:rsid w:val="003E45A5"/>
    <w:rsid w:val="00400346"/>
    <w:rsid w:val="00441AD3"/>
    <w:rsid w:val="0044449D"/>
    <w:rsid w:val="00461A30"/>
    <w:rsid w:val="00467CFD"/>
    <w:rsid w:val="004A0468"/>
    <w:rsid w:val="004A0A8D"/>
    <w:rsid w:val="004C66C2"/>
    <w:rsid w:val="00562EA8"/>
    <w:rsid w:val="00574DBE"/>
    <w:rsid w:val="00574EDC"/>
    <w:rsid w:val="00585013"/>
    <w:rsid w:val="005A17C8"/>
    <w:rsid w:val="005E38DC"/>
    <w:rsid w:val="006056B6"/>
    <w:rsid w:val="00624785"/>
    <w:rsid w:val="006316DD"/>
    <w:rsid w:val="00650B1B"/>
    <w:rsid w:val="006776C4"/>
    <w:rsid w:val="0069500D"/>
    <w:rsid w:val="006E6C56"/>
    <w:rsid w:val="00740E54"/>
    <w:rsid w:val="00763F28"/>
    <w:rsid w:val="00795335"/>
    <w:rsid w:val="007D4181"/>
    <w:rsid w:val="007E3379"/>
    <w:rsid w:val="007E59AB"/>
    <w:rsid w:val="00840F1C"/>
    <w:rsid w:val="0084726A"/>
    <w:rsid w:val="00847C3F"/>
    <w:rsid w:val="0087265C"/>
    <w:rsid w:val="0087662A"/>
    <w:rsid w:val="00885AA5"/>
    <w:rsid w:val="008947A2"/>
    <w:rsid w:val="008D16FD"/>
    <w:rsid w:val="008D1BE6"/>
    <w:rsid w:val="008F3C14"/>
    <w:rsid w:val="009245BA"/>
    <w:rsid w:val="00934FF3"/>
    <w:rsid w:val="009B4DC1"/>
    <w:rsid w:val="00A25D2F"/>
    <w:rsid w:val="00A34991"/>
    <w:rsid w:val="00A53D3F"/>
    <w:rsid w:val="00A6550A"/>
    <w:rsid w:val="00A65C6E"/>
    <w:rsid w:val="00A722B6"/>
    <w:rsid w:val="00A74B84"/>
    <w:rsid w:val="00A76738"/>
    <w:rsid w:val="00A954F7"/>
    <w:rsid w:val="00AA2328"/>
    <w:rsid w:val="00AB46A2"/>
    <w:rsid w:val="00AC18FC"/>
    <w:rsid w:val="00AC5A41"/>
    <w:rsid w:val="00AD2706"/>
    <w:rsid w:val="00AD4E28"/>
    <w:rsid w:val="00AD594A"/>
    <w:rsid w:val="00AE45CE"/>
    <w:rsid w:val="00B07F75"/>
    <w:rsid w:val="00B77569"/>
    <w:rsid w:val="00B90CC8"/>
    <w:rsid w:val="00BA721C"/>
    <w:rsid w:val="00BD0B77"/>
    <w:rsid w:val="00BD5FAE"/>
    <w:rsid w:val="00BE0DAA"/>
    <w:rsid w:val="00BE1E02"/>
    <w:rsid w:val="00BE5E8D"/>
    <w:rsid w:val="00C267E4"/>
    <w:rsid w:val="00C44B12"/>
    <w:rsid w:val="00C45304"/>
    <w:rsid w:val="00C45317"/>
    <w:rsid w:val="00C72BDA"/>
    <w:rsid w:val="00C744C5"/>
    <w:rsid w:val="00CA1FDA"/>
    <w:rsid w:val="00CE2699"/>
    <w:rsid w:val="00CF6590"/>
    <w:rsid w:val="00D5331A"/>
    <w:rsid w:val="00DA4E57"/>
    <w:rsid w:val="00DB2C08"/>
    <w:rsid w:val="00DC3783"/>
    <w:rsid w:val="00DC4361"/>
    <w:rsid w:val="00DE5AB7"/>
    <w:rsid w:val="00E33EA4"/>
    <w:rsid w:val="00E64B1C"/>
    <w:rsid w:val="00E87B79"/>
    <w:rsid w:val="00EB038E"/>
    <w:rsid w:val="00EB21BD"/>
    <w:rsid w:val="00EC1427"/>
    <w:rsid w:val="00EE35FF"/>
    <w:rsid w:val="00F3179F"/>
    <w:rsid w:val="00F528CF"/>
    <w:rsid w:val="00F543DF"/>
    <w:rsid w:val="00F55844"/>
    <w:rsid w:val="00F87CB8"/>
    <w:rsid w:val="00FA4ADF"/>
    <w:rsid w:val="00FB07B0"/>
    <w:rsid w:val="00FB5950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FD15B"/>
  <w14:defaultImageDpi w14:val="32767"/>
  <w15:chartTrackingRefBased/>
  <w15:docId w15:val="{03807BBC-7BA3-A048-83C2-D027BAE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22B6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7A2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A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722B6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ssian</dc:creator>
  <cp:keywords/>
  <dc:description/>
  <cp:lastModifiedBy>Paul Hessian</cp:lastModifiedBy>
  <cp:revision>3</cp:revision>
  <cp:lastPrinted>2021-10-11T22:53:00Z</cp:lastPrinted>
  <dcterms:created xsi:type="dcterms:W3CDTF">2021-10-11T22:53:00Z</dcterms:created>
  <dcterms:modified xsi:type="dcterms:W3CDTF">2021-10-11T22:53:00Z</dcterms:modified>
</cp:coreProperties>
</file>